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010296" w14:textId="036B9FEE" w:rsidR="00C52CB5" w:rsidRDefault="005750AA" w:rsidP="00C52CB5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</w:t>
      </w:r>
      <w:r w:rsidR="00C52CB5" w:rsidRPr="00CD7B0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le 1 </w:t>
      </w:r>
      <w:r w:rsidR="00C52CB5" w:rsidRPr="00CD7B0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A44C89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C52CB5" w:rsidRPr="00CD7B05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C52CB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C52CB5" w:rsidRPr="00CD7B05">
        <w:rPr>
          <w:rFonts w:ascii="Times New Roman" w:hAnsi="Times New Roman" w:cs="Times New Roman"/>
          <w:sz w:val="24"/>
          <w:szCs w:val="24"/>
        </w:rPr>
        <w:t>Summary of hyperparameters used to train VAE model to generate synthentic data</w:t>
      </w:r>
      <w:r w:rsidR="00C52CB5" w:rsidRPr="00CD7B0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6"/>
        <w:gridCol w:w="3096"/>
        <w:gridCol w:w="3096"/>
      </w:tblGrid>
      <w:tr w:rsidR="00C52CB5" w14:paraId="2AA28B85" w14:textId="77777777" w:rsidTr="002217E2">
        <w:tc>
          <w:tcPr>
            <w:tcW w:w="3096" w:type="dxa"/>
            <w:tcBorders>
              <w:top w:val="single" w:sz="4" w:space="0" w:color="auto"/>
              <w:bottom w:val="single" w:sz="4" w:space="0" w:color="auto"/>
            </w:tcBorders>
          </w:tcPr>
          <w:p w14:paraId="63CCDF20" w14:textId="77777777" w:rsidR="00C52CB5" w:rsidRDefault="00C52CB5" w:rsidP="002217E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yperparameter</w:t>
            </w:r>
          </w:p>
        </w:tc>
        <w:tc>
          <w:tcPr>
            <w:tcW w:w="3096" w:type="dxa"/>
            <w:tcBorders>
              <w:top w:val="single" w:sz="4" w:space="0" w:color="auto"/>
              <w:bottom w:val="single" w:sz="4" w:space="0" w:color="auto"/>
            </w:tcBorders>
          </w:tcPr>
          <w:p w14:paraId="4598B607" w14:textId="77777777" w:rsidR="00C52CB5" w:rsidRDefault="00C52CB5" w:rsidP="002217E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alue</w:t>
            </w:r>
          </w:p>
        </w:tc>
        <w:tc>
          <w:tcPr>
            <w:tcW w:w="3096" w:type="dxa"/>
            <w:tcBorders>
              <w:top w:val="single" w:sz="4" w:space="0" w:color="auto"/>
              <w:bottom w:val="single" w:sz="4" w:space="0" w:color="auto"/>
            </w:tcBorders>
          </w:tcPr>
          <w:p w14:paraId="0E8BF77F" w14:textId="77777777" w:rsidR="00C52CB5" w:rsidRDefault="00C52CB5" w:rsidP="002217E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escription</w:t>
            </w:r>
          </w:p>
        </w:tc>
      </w:tr>
      <w:tr w:rsidR="00C52CB5" w14:paraId="601B07E6" w14:textId="77777777" w:rsidTr="002217E2">
        <w:tc>
          <w:tcPr>
            <w:tcW w:w="3096" w:type="dxa"/>
            <w:tcBorders>
              <w:top w:val="single" w:sz="4" w:space="0" w:color="auto"/>
            </w:tcBorders>
          </w:tcPr>
          <w:p w14:paraId="38CF32A0" w14:textId="77777777" w:rsidR="00C52CB5" w:rsidRPr="00F420B1" w:rsidRDefault="00C52CB5" w:rsidP="002217E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20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class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bins</w:t>
            </w:r>
          </w:p>
        </w:tc>
        <w:tc>
          <w:tcPr>
            <w:tcW w:w="3096" w:type="dxa"/>
            <w:tcBorders>
              <w:top w:val="single" w:sz="4" w:space="0" w:color="auto"/>
            </w:tcBorders>
          </w:tcPr>
          <w:p w14:paraId="7FD5FEA3" w14:textId="77777777" w:rsidR="00C52CB5" w:rsidRPr="00F420B1" w:rsidRDefault="00C52CB5" w:rsidP="002217E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3096" w:type="dxa"/>
            <w:tcBorders>
              <w:top w:val="single" w:sz="4" w:space="0" w:color="auto"/>
            </w:tcBorders>
          </w:tcPr>
          <w:p w14:paraId="4F969D3D" w14:textId="77777777" w:rsidR="00C52CB5" w:rsidRPr="00F420B1" w:rsidRDefault="00C52CB5" w:rsidP="002217E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DEE">
              <w:rPr>
                <w:rFonts w:ascii="Times New Roman" w:hAnsi="Times New Roman" w:cs="Times New Roman"/>
                <w:sz w:val="24"/>
                <w:szCs w:val="24"/>
              </w:rPr>
              <w:t>Number of unique classes</w:t>
            </w:r>
          </w:p>
        </w:tc>
      </w:tr>
      <w:tr w:rsidR="00C52CB5" w14:paraId="25C01E21" w14:textId="77777777" w:rsidTr="002217E2">
        <w:tc>
          <w:tcPr>
            <w:tcW w:w="3096" w:type="dxa"/>
          </w:tcPr>
          <w:p w14:paraId="080ADB20" w14:textId="77777777" w:rsidR="00C52CB5" w:rsidRPr="00F420B1" w:rsidRDefault="00C52CB5" w:rsidP="002217E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tent dimension</w:t>
            </w:r>
          </w:p>
        </w:tc>
        <w:tc>
          <w:tcPr>
            <w:tcW w:w="3096" w:type="dxa"/>
          </w:tcPr>
          <w:p w14:paraId="23850290" w14:textId="77777777" w:rsidR="00C52CB5" w:rsidRPr="00B20927" w:rsidRDefault="00C52CB5" w:rsidP="002217E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/3 * input dimension</w:t>
            </w:r>
          </w:p>
        </w:tc>
        <w:tc>
          <w:tcPr>
            <w:tcW w:w="3096" w:type="dxa"/>
          </w:tcPr>
          <w:p w14:paraId="40C02109" w14:textId="77777777" w:rsidR="00C52CB5" w:rsidRPr="00F420B1" w:rsidRDefault="00C52CB5" w:rsidP="002217E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DEE">
              <w:rPr>
                <w:rFonts w:ascii="Times New Roman" w:hAnsi="Times New Roman" w:cs="Times New Roman"/>
                <w:sz w:val="24"/>
                <w:szCs w:val="24"/>
              </w:rPr>
              <w:t>Size of the latent space representation.</w:t>
            </w:r>
          </w:p>
        </w:tc>
      </w:tr>
      <w:tr w:rsidR="00C52CB5" w14:paraId="404CF100" w14:textId="77777777" w:rsidTr="002217E2">
        <w:tc>
          <w:tcPr>
            <w:tcW w:w="3096" w:type="dxa"/>
          </w:tcPr>
          <w:p w14:paraId="565092E2" w14:textId="77777777" w:rsidR="00C52CB5" w:rsidRPr="00F420B1" w:rsidRDefault="00C52CB5" w:rsidP="002217E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coder layers</w:t>
            </w:r>
          </w:p>
        </w:tc>
        <w:tc>
          <w:tcPr>
            <w:tcW w:w="3096" w:type="dxa"/>
          </w:tcPr>
          <w:p w14:paraId="6C1FB919" w14:textId="77777777" w:rsidR="00C52CB5" w:rsidRPr="00F420B1" w:rsidRDefault="00C52CB5" w:rsidP="002217E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3096" w:type="dxa"/>
          </w:tcPr>
          <w:p w14:paraId="180CDB7C" w14:textId="77777777" w:rsidR="00C52CB5" w:rsidRPr="00F420B1" w:rsidRDefault="00C52CB5" w:rsidP="002217E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DEE">
              <w:rPr>
                <w:rFonts w:ascii="Times New Roman" w:hAnsi="Times New Roman" w:cs="Times New Roman"/>
                <w:sz w:val="24"/>
                <w:szCs w:val="24"/>
              </w:rPr>
              <w:t xml:space="preserve">[96 → 64 → 32 → 16] wi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Lu</w:t>
            </w:r>
            <w:r w:rsidRPr="002B4DEE">
              <w:rPr>
                <w:rFonts w:ascii="Times New Roman" w:hAnsi="Times New Roman" w:cs="Times New Roman"/>
                <w:sz w:val="24"/>
                <w:szCs w:val="24"/>
              </w:rPr>
              <w:t xml:space="preserve"> activations.</w:t>
            </w:r>
          </w:p>
        </w:tc>
      </w:tr>
      <w:tr w:rsidR="00C52CB5" w14:paraId="1B25368F" w14:textId="77777777" w:rsidTr="002217E2">
        <w:tc>
          <w:tcPr>
            <w:tcW w:w="3096" w:type="dxa"/>
          </w:tcPr>
          <w:p w14:paraId="62C65561" w14:textId="77777777" w:rsidR="00C52CB5" w:rsidRPr="00F420B1" w:rsidRDefault="00C52CB5" w:rsidP="002217E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coder layers </w:t>
            </w:r>
          </w:p>
        </w:tc>
        <w:tc>
          <w:tcPr>
            <w:tcW w:w="3096" w:type="dxa"/>
          </w:tcPr>
          <w:p w14:paraId="6DC655E8" w14:textId="77777777" w:rsidR="00C52CB5" w:rsidRPr="00F420B1" w:rsidRDefault="00C52CB5" w:rsidP="002217E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3096" w:type="dxa"/>
          </w:tcPr>
          <w:p w14:paraId="6CDAA628" w14:textId="77777777" w:rsidR="00C52CB5" w:rsidRPr="00F420B1" w:rsidRDefault="00C52CB5" w:rsidP="002217E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DEE">
              <w:rPr>
                <w:rFonts w:ascii="Times New Roman" w:hAnsi="Times New Roman" w:cs="Times New Roman"/>
                <w:sz w:val="24"/>
                <w:szCs w:val="24"/>
              </w:rPr>
              <w:t xml:space="preserve">[16 → 32 → 64 → 96 → output_dim] wi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Lu</w:t>
            </w:r>
            <w:r w:rsidRPr="002B4DEE">
              <w:rPr>
                <w:rFonts w:ascii="Times New Roman" w:hAnsi="Times New Roman" w:cs="Times New Roman"/>
                <w:sz w:val="24"/>
                <w:szCs w:val="24"/>
              </w:rPr>
              <w:t xml:space="preserve"> and final Sigmoid activation.</w:t>
            </w:r>
          </w:p>
        </w:tc>
      </w:tr>
      <w:tr w:rsidR="00C52CB5" w14:paraId="3A80A2E7" w14:textId="77777777" w:rsidTr="002217E2">
        <w:tc>
          <w:tcPr>
            <w:tcW w:w="3096" w:type="dxa"/>
          </w:tcPr>
          <w:p w14:paraId="7DAAC052" w14:textId="77777777" w:rsidR="00C52CB5" w:rsidRPr="00F420B1" w:rsidRDefault="00C52CB5" w:rsidP="002217E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tch size</w:t>
            </w:r>
          </w:p>
        </w:tc>
        <w:tc>
          <w:tcPr>
            <w:tcW w:w="3096" w:type="dxa"/>
          </w:tcPr>
          <w:p w14:paraId="1AA108B8" w14:textId="77777777" w:rsidR="00C52CB5" w:rsidRPr="00F420B1" w:rsidRDefault="00C52CB5" w:rsidP="002217E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</w:p>
        </w:tc>
        <w:tc>
          <w:tcPr>
            <w:tcW w:w="3096" w:type="dxa"/>
          </w:tcPr>
          <w:p w14:paraId="2ED8494C" w14:textId="77777777" w:rsidR="00C52CB5" w:rsidRPr="00F420B1" w:rsidRDefault="00C52CB5" w:rsidP="002217E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DEE">
              <w:rPr>
                <w:rFonts w:ascii="Times New Roman" w:hAnsi="Times New Roman" w:cs="Times New Roman"/>
                <w:sz w:val="24"/>
                <w:szCs w:val="24"/>
              </w:rPr>
              <w:t>Number of samples per training batch</w:t>
            </w:r>
          </w:p>
        </w:tc>
      </w:tr>
      <w:tr w:rsidR="00C52CB5" w14:paraId="1B0D253D" w14:textId="77777777" w:rsidTr="002217E2">
        <w:tc>
          <w:tcPr>
            <w:tcW w:w="3096" w:type="dxa"/>
          </w:tcPr>
          <w:p w14:paraId="73F65DE4" w14:textId="77777777" w:rsidR="00C52CB5" w:rsidRPr="00F420B1" w:rsidRDefault="00C52CB5" w:rsidP="002217E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timizer</w:t>
            </w:r>
          </w:p>
        </w:tc>
        <w:tc>
          <w:tcPr>
            <w:tcW w:w="3096" w:type="dxa"/>
          </w:tcPr>
          <w:p w14:paraId="4D7CFC32" w14:textId="77777777" w:rsidR="00C52CB5" w:rsidRPr="00F420B1" w:rsidRDefault="00C52CB5" w:rsidP="002217E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am</w:t>
            </w:r>
          </w:p>
        </w:tc>
        <w:tc>
          <w:tcPr>
            <w:tcW w:w="3096" w:type="dxa"/>
          </w:tcPr>
          <w:p w14:paraId="4EE3FA7B" w14:textId="77777777" w:rsidR="00C52CB5" w:rsidRPr="00F420B1" w:rsidRDefault="00C52CB5" w:rsidP="002217E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DEE">
              <w:rPr>
                <w:rFonts w:ascii="Times New Roman" w:hAnsi="Times New Roman" w:cs="Times New Roman"/>
                <w:sz w:val="24"/>
                <w:szCs w:val="24"/>
              </w:rPr>
              <w:t>Optimization algorithm used for training.</w:t>
            </w:r>
          </w:p>
        </w:tc>
      </w:tr>
      <w:tr w:rsidR="00C52CB5" w14:paraId="534B2DDD" w14:textId="77777777" w:rsidTr="002217E2">
        <w:tc>
          <w:tcPr>
            <w:tcW w:w="3096" w:type="dxa"/>
          </w:tcPr>
          <w:p w14:paraId="625A65DB" w14:textId="77777777" w:rsidR="00C52CB5" w:rsidRPr="00F420B1" w:rsidRDefault="00C52CB5" w:rsidP="002217E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arning rate</w:t>
            </w:r>
          </w:p>
        </w:tc>
        <w:tc>
          <w:tcPr>
            <w:tcW w:w="3096" w:type="dxa"/>
          </w:tcPr>
          <w:p w14:paraId="41027473" w14:textId="77777777" w:rsidR="00C52CB5" w:rsidRPr="00F420B1" w:rsidRDefault="00C52CB5" w:rsidP="002217E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096" w:type="dxa"/>
          </w:tcPr>
          <w:p w14:paraId="163A3D37" w14:textId="77777777" w:rsidR="00C52CB5" w:rsidRPr="00F420B1" w:rsidRDefault="00C52CB5" w:rsidP="002217E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DEE">
              <w:rPr>
                <w:rFonts w:ascii="Times New Roman" w:hAnsi="Times New Roman" w:cs="Times New Roman"/>
                <w:sz w:val="24"/>
                <w:szCs w:val="24"/>
              </w:rPr>
              <w:t>Initial learning rate for the optimizer.</w:t>
            </w:r>
          </w:p>
        </w:tc>
      </w:tr>
      <w:tr w:rsidR="00C52CB5" w14:paraId="0E23DFCA" w14:textId="77777777" w:rsidTr="002217E2">
        <w:tc>
          <w:tcPr>
            <w:tcW w:w="3096" w:type="dxa"/>
          </w:tcPr>
          <w:p w14:paraId="062B4AAF" w14:textId="77777777" w:rsidR="00C52CB5" w:rsidRPr="00F420B1" w:rsidRDefault="00C52CB5" w:rsidP="002217E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ss function</w:t>
            </w:r>
          </w:p>
        </w:tc>
        <w:tc>
          <w:tcPr>
            <w:tcW w:w="3096" w:type="dxa"/>
          </w:tcPr>
          <w:p w14:paraId="45DCD56B" w14:textId="77777777" w:rsidR="00C52CB5" w:rsidRPr="00F420B1" w:rsidRDefault="00C52CB5" w:rsidP="002217E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DEE">
              <w:rPr>
                <w:rFonts w:ascii="Times New Roman" w:hAnsi="Times New Roman" w:cs="Times New Roman"/>
                <w:sz w:val="24"/>
                <w:szCs w:val="24"/>
              </w:rPr>
              <w:t>Binary Cross-Entropy + KL Divergence</w:t>
            </w:r>
          </w:p>
        </w:tc>
        <w:tc>
          <w:tcPr>
            <w:tcW w:w="3096" w:type="dxa"/>
          </w:tcPr>
          <w:p w14:paraId="43F44C67" w14:textId="77777777" w:rsidR="00C52CB5" w:rsidRPr="00F420B1" w:rsidRDefault="00C52CB5" w:rsidP="002217E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DEE">
              <w:rPr>
                <w:rFonts w:ascii="Times New Roman" w:hAnsi="Times New Roman" w:cs="Times New Roman"/>
                <w:sz w:val="24"/>
                <w:szCs w:val="24"/>
              </w:rPr>
              <w:t>Combines reconstruction and regularization loss.</w:t>
            </w:r>
          </w:p>
        </w:tc>
      </w:tr>
      <w:tr w:rsidR="00C52CB5" w14:paraId="32429DA5" w14:textId="77777777" w:rsidTr="002217E2">
        <w:tc>
          <w:tcPr>
            <w:tcW w:w="3096" w:type="dxa"/>
          </w:tcPr>
          <w:p w14:paraId="114D1018" w14:textId="77777777" w:rsidR="00C52CB5" w:rsidRPr="00F420B1" w:rsidRDefault="00C52CB5" w:rsidP="002217E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epochs</w:t>
            </w:r>
          </w:p>
        </w:tc>
        <w:tc>
          <w:tcPr>
            <w:tcW w:w="3096" w:type="dxa"/>
          </w:tcPr>
          <w:p w14:paraId="546F15AD" w14:textId="77777777" w:rsidR="00C52CB5" w:rsidRPr="00F420B1" w:rsidRDefault="00C52CB5" w:rsidP="002217E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3096" w:type="dxa"/>
          </w:tcPr>
          <w:p w14:paraId="449F6716" w14:textId="77777777" w:rsidR="00C52CB5" w:rsidRPr="00F420B1" w:rsidRDefault="00C52CB5" w:rsidP="002217E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DEE">
              <w:rPr>
                <w:rFonts w:ascii="Times New Roman" w:hAnsi="Times New Roman" w:cs="Times New Roman"/>
                <w:sz w:val="24"/>
                <w:szCs w:val="24"/>
              </w:rPr>
              <w:t>Total number of passes through the training dataset.</w:t>
            </w:r>
          </w:p>
        </w:tc>
      </w:tr>
      <w:tr w:rsidR="00C52CB5" w14:paraId="5B821BB0" w14:textId="77777777" w:rsidTr="002217E2">
        <w:tc>
          <w:tcPr>
            <w:tcW w:w="3096" w:type="dxa"/>
          </w:tcPr>
          <w:p w14:paraId="40A696F0" w14:textId="77777777" w:rsidR="00C52CB5" w:rsidRPr="00F420B1" w:rsidRDefault="00C52CB5" w:rsidP="002217E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ivation functions</w:t>
            </w:r>
          </w:p>
        </w:tc>
        <w:tc>
          <w:tcPr>
            <w:tcW w:w="3096" w:type="dxa"/>
          </w:tcPr>
          <w:p w14:paraId="51F9406A" w14:textId="77777777" w:rsidR="00C52CB5" w:rsidRPr="00F420B1" w:rsidRDefault="00C52CB5" w:rsidP="002217E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Lu</w:t>
            </w:r>
            <w:r w:rsidRPr="002B4DEE">
              <w:rPr>
                <w:rFonts w:ascii="Times New Roman" w:hAnsi="Times New Roman" w:cs="Times New Roman"/>
                <w:sz w:val="24"/>
                <w:szCs w:val="24"/>
              </w:rPr>
              <w:t xml:space="preserve"> (hidden), Sigmoid (output)</w:t>
            </w:r>
          </w:p>
        </w:tc>
        <w:tc>
          <w:tcPr>
            <w:tcW w:w="3096" w:type="dxa"/>
          </w:tcPr>
          <w:p w14:paraId="62290A6E" w14:textId="77777777" w:rsidR="00C52CB5" w:rsidRPr="00F420B1" w:rsidRDefault="00C52CB5" w:rsidP="002217E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DEE">
              <w:rPr>
                <w:rFonts w:ascii="Times New Roman" w:hAnsi="Times New Roman" w:cs="Times New Roman"/>
                <w:sz w:val="24"/>
                <w:szCs w:val="24"/>
              </w:rPr>
              <w:t>Non-linear activations used in the model layers.</w:t>
            </w:r>
          </w:p>
        </w:tc>
      </w:tr>
    </w:tbl>
    <w:p w14:paraId="65453A91" w14:textId="296D2733" w:rsidR="00781A1F" w:rsidRPr="005750AA" w:rsidRDefault="00C52CB5">
      <w:pPr>
        <w:rPr>
          <w:sz w:val="20"/>
          <w:szCs w:val="20"/>
        </w:rPr>
      </w:pPr>
      <w:r w:rsidRPr="005750AA">
        <w:rPr>
          <w:rFonts w:ascii="Times New Roman" w:hAnsi="Times New Roman" w:cs="Times New Roman"/>
          <w:sz w:val="20"/>
          <w:szCs w:val="20"/>
          <w:lang w:val="en-US"/>
        </w:rPr>
        <w:t>The same hyperparameters and architecture was used for Duroc and Landrace dataset</w:t>
      </w:r>
    </w:p>
    <w:sectPr w:rsidR="00781A1F" w:rsidRPr="005750AA" w:rsidSect="00F7333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52CB5"/>
    <w:rsid w:val="000D05C3"/>
    <w:rsid w:val="002E1C79"/>
    <w:rsid w:val="005750AA"/>
    <w:rsid w:val="00643995"/>
    <w:rsid w:val="00720092"/>
    <w:rsid w:val="00781A1F"/>
    <w:rsid w:val="0094628D"/>
    <w:rsid w:val="00A44C89"/>
    <w:rsid w:val="00C52CB5"/>
    <w:rsid w:val="00D73EA4"/>
    <w:rsid w:val="00F73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2DA64E9"/>
  <w15:chartTrackingRefBased/>
  <w15:docId w15:val="{797F716E-1AF3-4107-BB4B-B8A3E2997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2CB5"/>
  </w:style>
  <w:style w:type="paragraph" w:styleId="Heading1">
    <w:name w:val="heading 1"/>
    <w:basedOn w:val="Normal"/>
    <w:next w:val="Normal"/>
    <w:link w:val="Heading1Char"/>
    <w:uiPriority w:val="9"/>
    <w:qFormat/>
    <w:rsid w:val="00C52C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2C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2C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2C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2C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2C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2C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2C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2C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2C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2C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2C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2C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2C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2C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2C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2C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2C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2C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2C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2C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2C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2C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2C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2C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2C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2C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2C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2CB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52C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7</Words>
  <Characters>813</Characters>
  <Application>Microsoft Office Word</Application>
  <DocSecurity>0</DocSecurity>
  <Lines>50</Lines>
  <Paragraphs>41</Paragraphs>
  <ScaleCrop>false</ScaleCrop>
  <Company>NMBU</Company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mide Victor Onabanjo</dc:creator>
  <cp:keywords/>
  <dc:description/>
  <cp:lastModifiedBy>Olumide Victor Onabanjo</cp:lastModifiedBy>
  <cp:revision>3</cp:revision>
  <dcterms:created xsi:type="dcterms:W3CDTF">2025-02-23T07:44:00Z</dcterms:created>
  <dcterms:modified xsi:type="dcterms:W3CDTF">2025-03-08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e3fc5a7-a5c7-4b4c-9996-e3b48a5a5058</vt:lpwstr>
  </property>
  <property fmtid="{D5CDD505-2E9C-101B-9397-08002B2CF9AE}" pid="3" name="MSIP_Label_d0484126-3486-41a9-802e-7f1e2277276c_Enabled">
    <vt:lpwstr>true</vt:lpwstr>
  </property>
  <property fmtid="{D5CDD505-2E9C-101B-9397-08002B2CF9AE}" pid="4" name="MSIP_Label_d0484126-3486-41a9-802e-7f1e2277276c_SetDate">
    <vt:lpwstr>2025-02-23T07:45:26Z</vt:lpwstr>
  </property>
  <property fmtid="{D5CDD505-2E9C-101B-9397-08002B2CF9AE}" pid="5" name="MSIP_Label_d0484126-3486-41a9-802e-7f1e2277276c_Method">
    <vt:lpwstr>Standard</vt:lpwstr>
  </property>
  <property fmtid="{D5CDD505-2E9C-101B-9397-08002B2CF9AE}" pid="6" name="MSIP_Label_d0484126-3486-41a9-802e-7f1e2277276c_Name">
    <vt:lpwstr>d0484126-3486-41a9-802e-7f1e2277276c</vt:lpwstr>
  </property>
  <property fmtid="{D5CDD505-2E9C-101B-9397-08002B2CF9AE}" pid="7" name="MSIP_Label_d0484126-3486-41a9-802e-7f1e2277276c_SiteId">
    <vt:lpwstr>eec01f8e-737f-43e3-9ed5-f8a59913bd82</vt:lpwstr>
  </property>
  <property fmtid="{D5CDD505-2E9C-101B-9397-08002B2CF9AE}" pid="8" name="MSIP_Label_d0484126-3486-41a9-802e-7f1e2277276c_ActionId">
    <vt:lpwstr>ebb74822-2ac2-437a-bcb5-0756fc15c858</vt:lpwstr>
  </property>
  <property fmtid="{D5CDD505-2E9C-101B-9397-08002B2CF9AE}" pid="9" name="MSIP_Label_d0484126-3486-41a9-802e-7f1e2277276c_ContentBits">
    <vt:lpwstr>0</vt:lpwstr>
  </property>
  <property fmtid="{D5CDD505-2E9C-101B-9397-08002B2CF9AE}" pid="10" name="MSIP_Label_d0484126-3486-41a9-802e-7f1e2277276c_Tag">
    <vt:lpwstr>10, 3, 0, 1</vt:lpwstr>
  </property>
</Properties>
</file>